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47"/>
        <w:gridCol w:w="2089"/>
        <w:gridCol w:w="1845"/>
        <w:gridCol w:w="1846"/>
        <w:gridCol w:w="1855"/>
        <w:gridCol w:w="13"/>
      </w:tblGrid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treatment gap/number of prescriptions per year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 cancer</w:t>
            </w:r>
          </w:p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6" w:type="dxa"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 cancer</w:t>
            </w:r>
          </w:p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cancer</w:t>
            </w:r>
          </w:p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82B" w:rsidRPr="001434FA" w:rsidTr="00780F98">
        <w:tc>
          <w:tcPr>
            <w:tcW w:w="9495" w:type="dxa"/>
            <w:gridSpan w:val="6"/>
            <w:tcBorders>
              <w:left w:val="nil"/>
              <w:right w:val="nil"/>
            </w:tcBorders>
            <w:shd w:val="clear" w:color="auto" w:fill="D5D0B4" w:themeFill="background2" w:themeFillShade="D9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discontinuation, median (95% CI) weeks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1–38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3–35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–NR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53–NR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9–8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33–NR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(149–NR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(83–NR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(NR–NR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5–53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1–8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56–NR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6–40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1–NR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8–6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6–NR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54–NR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(52–NR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ledronic acid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3–30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6–30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6–24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9–4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8–3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4–51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64–110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76–NR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65–NR)</w:t>
            </w:r>
          </w:p>
        </w:tc>
      </w:tr>
      <w:tr w:rsidR="000A082B" w:rsidRPr="001434FA" w:rsidTr="00780F98">
        <w:tc>
          <w:tcPr>
            <w:tcW w:w="9495" w:type="dxa"/>
            <w:gridSpan w:val="6"/>
            <w:tcBorders>
              <w:left w:val="nil"/>
              <w:right w:val="nil"/>
            </w:tcBorders>
            <w:shd w:val="clear" w:color="auto" w:fill="D5D0B4" w:themeFill="background2" w:themeFillShade="D9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 persistence, % (95% CI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25.2–43.0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 (16.1–38.5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 (2.6–67.0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 (51.0–68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 (33.6–56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 (37.2–86.3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 (76.4–89.9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 (60.9–82.2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 (62.0–100.0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(22.2–52.3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– 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 (36.8–66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 (50.0–78.9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12.3–36.8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2.3–59.2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 (27.8–56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 (1.5–55.3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 (51.0–80.5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 (26.9–96.3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ledronic acid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31.9–45.9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 (12.0–26.2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3.6–19.3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 (31.9–45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20.3–36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 (25.1–47.2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 (56.2</w:t>
            </w: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  <w:t>–70.3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 (55.9–72.4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 (63.4–84.8)</w:t>
            </w:r>
          </w:p>
        </w:tc>
      </w:tr>
      <w:tr w:rsidR="000A082B" w:rsidRPr="001434FA" w:rsidTr="00780F98">
        <w:tc>
          <w:tcPr>
            <w:tcW w:w="9495" w:type="dxa"/>
            <w:gridSpan w:val="6"/>
            <w:tcBorders>
              <w:left w:val="nil"/>
              <w:right w:val="nil"/>
            </w:tcBorders>
            <w:shd w:val="clear" w:color="auto" w:fill="D5D0B4" w:themeFill="background2" w:themeFillShade="D9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 switch rate, % (95% CI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1.1–7.4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0.2–5.8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–9.5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1.9–9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0.2–5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–9.5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1.9–9.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1.3–9.2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0.1–14.2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1.7–15.0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4.4–20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(7.6–26.5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4.4–20.9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1.5–19.5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5.5–22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2.7–22.6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6.5–24.7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3.9–25.6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Zoledronic acid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(8.9–17.3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3.7–10.9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1.1–7.5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 (10.3–19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5.5–13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2.7–10.9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(14.9–24.7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7.5–16.5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3.2–11.7)</w:t>
            </w:r>
          </w:p>
        </w:tc>
      </w:tr>
      <w:tr w:rsidR="000A082B" w:rsidRPr="001434FA" w:rsidTr="00780F98">
        <w:tc>
          <w:tcPr>
            <w:tcW w:w="9495" w:type="dxa"/>
            <w:gridSpan w:val="6"/>
            <w:tcBorders>
              <w:left w:val="nil"/>
              <w:right w:val="nil"/>
            </w:tcBorders>
            <w:shd w:val="clear" w:color="auto" w:fill="D5D0B4" w:themeFill="background2" w:themeFillShade="D9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-month re-initiation rate, % (95% CI) 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 (37.4–53.7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 (32.7–50.7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 (22.5–55.2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 (16.9–30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19.9–36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9.8–38.2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2.3–9.9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(3.9–14.4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–9.49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 (29.4–54.4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 (17.3–4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(3.5–19.0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 (32.3–57.5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13.9–42.0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 (19.9–43.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3.9–25.6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2.5–17.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1–12.6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ledronic acid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 days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36.3–48.5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 (33.8–47.5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 (27.8–43.4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 day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 (27.0–38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 (25.7–38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17.1–31.1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 days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6.5–13.9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4.1–11.5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2.7–10.9)</w:t>
            </w:r>
          </w:p>
        </w:tc>
      </w:tr>
      <w:tr w:rsidR="000A082B" w:rsidRPr="001434FA" w:rsidTr="00780F98">
        <w:tc>
          <w:tcPr>
            <w:tcW w:w="9495" w:type="dxa"/>
            <w:gridSpan w:val="6"/>
            <w:tcBorders>
              <w:left w:val="nil"/>
              <w:right w:val="nil"/>
            </w:tcBorders>
            <w:shd w:val="clear" w:color="auto" w:fill="D5D0B4" w:themeFill="background2" w:themeFillShade="D9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 compliance, % (95% CI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prescriptions/year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 (76.5–92.8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 (52.9–80.9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 (72.1–89.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 (46.4–75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ind w:left="265" w:hanging="26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 (34.3–57.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10.7–35.7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prescriptions/year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 (54.5–86.7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 (42.1–77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 (15.6–48.7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prescriptions/year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48.2–82.0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 (45.1–79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(17.9–51.8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 w:val="restart"/>
            <w:tcBorders>
              <w:left w:val="nil"/>
              <w:right w:val="nil"/>
            </w:tcBorders>
            <w:vAlign w:val="center"/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ledronic acid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prescriptions/year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 (51.1–67.9)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 (47.0–68.7)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 (51.5–80.9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prescriptions/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 (46.0–63.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 (36.8–58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 (42.1–72.9)</w:t>
            </w:r>
          </w:p>
        </w:tc>
      </w:tr>
      <w:tr w:rsidR="000A082B" w:rsidRPr="001434FA" w:rsidTr="00780F98">
        <w:trPr>
          <w:gridAfter w:val="1"/>
          <w:wAfter w:w="13" w:type="dxa"/>
        </w:trPr>
        <w:tc>
          <w:tcPr>
            <w:tcW w:w="1847" w:type="dxa"/>
            <w:vMerge/>
            <w:tcBorders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prescriptions/year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 (22.7–38.6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 (14.8–33.6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</w:tcPr>
          <w:p w:rsidR="000A082B" w:rsidRPr="001434FA" w:rsidRDefault="000A082B" w:rsidP="00780F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3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 (17.2–46.1)</w:t>
            </w:r>
          </w:p>
        </w:tc>
      </w:tr>
    </w:tbl>
    <w:p w:rsidR="00971B3F" w:rsidRDefault="00971B3F">
      <w:bookmarkStart w:id="0" w:name="_GoBack"/>
      <w:bookmarkEnd w:id="0"/>
    </w:p>
    <w:sectPr w:rsidR="00971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A082B"/>
    <w:rsid w:val="000A082B"/>
    <w:rsid w:val="00701EDB"/>
    <w:rsid w:val="00971B3F"/>
    <w:rsid w:val="00FD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EAD4D-0892-4D23-8112-E23BD0BE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82B"/>
    <w:pPr>
      <w:spacing w:after="0" w:line="36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82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oady</dc:creator>
  <cp:keywords/>
  <dc:description/>
  <cp:lastModifiedBy>Kelly Soady</cp:lastModifiedBy>
  <cp:revision>1</cp:revision>
  <dcterms:created xsi:type="dcterms:W3CDTF">2019-04-01T13:19:00Z</dcterms:created>
  <dcterms:modified xsi:type="dcterms:W3CDTF">2019-04-01T14:44:00Z</dcterms:modified>
</cp:coreProperties>
</file>